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4D339" w14:textId="77777777" w:rsidR="00F1175D" w:rsidRPr="00F1175D" w:rsidRDefault="00F1175D" w:rsidP="00F1175D">
      <w:pPr>
        <w:wordWrap/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F1175D">
        <w:rPr>
          <w:rFonts w:ascii="Times New Roman" w:hAnsi="Times New Roman" w:cs="Times New Roman" w:hint="eastAsia"/>
          <w:sz w:val="24"/>
          <w:szCs w:val="24"/>
        </w:rPr>
        <w:t>Supplementary information</w:t>
      </w:r>
    </w:p>
    <w:p w14:paraId="3C606F23" w14:textId="77777777" w:rsidR="0001294D" w:rsidRDefault="0001294D" w:rsidP="0001294D">
      <w:pPr>
        <w:wordWrap/>
        <w:spacing w:after="0" w:line="48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</w:p>
    <w:p w14:paraId="5A9468B5" w14:textId="25086802" w:rsidR="0001294D" w:rsidRPr="005D03F4" w:rsidRDefault="0001294D" w:rsidP="0001294D">
      <w:pPr>
        <w:wordWrap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 xml:space="preserve">Anti-Cancer Effect of </w:t>
      </w:r>
      <w:r w:rsidRPr="005D03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almatin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rough</w:t>
      </w:r>
      <w:r w:rsidRPr="005D03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r w:rsidRPr="005D03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hibiti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n of the</w:t>
      </w:r>
      <w:r w:rsidRPr="005D03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I3K/AKT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</w:t>
      </w:r>
      <w:r w:rsidRPr="005D03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thway in </w:t>
      </w:r>
      <w:r w:rsidR="002942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5D03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ine </w:t>
      </w:r>
      <w:r w:rsidR="002942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</w:t>
      </w:r>
      <w:r w:rsidRPr="005D03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mmary </w:t>
      </w:r>
      <w:r w:rsidR="002942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 w:rsidRPr="005D03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land </w:t>
      </w:r>
      <w:r w:rsidR="002942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5D03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mor</w:t>
      </w:r>
      <w:r w:rsidR="00E11B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E11B8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</w:t>
      </w:r>
      <w:r w:rsidR="00E11B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T-U27 cells</w:t>
      </w:r>
    </w:p>
    <w:p w14:paraId="0A81BD2D" w14:textId="77777777" w:rsidR="0001294D" w:rsidRPr="00166CDD" w:rsidRDefault="0001294D" w:rsidP="0001294D">
      <w:pPr>
        <w:wordWrap/>
        <w:spacing w:after="0"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2E431D86" w14:textId="77777777" w:rsidR="0001294D" w:rsidRDefault="0001294D" w:rsidP="0001294D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F245E">
        <w:rPr>
          <w:rFonts w:ascii="Times New Roman" w:hAnsi="Times New Roman" w:cs="Times New Roman"/>
          <w:sz w:val="24"/>
          <w:szCs w:val="24"/>
        </w:rPr>
        <w:t>Min-Jae Yo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F245E">
        <w:rPr>
          <w:rFonts w:ascii="Times New Roman" w:hAnsi="Times New Roman" w:cs="Times New Roman"/>
          <w:sz w:val="24"/>
          <w:szCs w:val="24"/>
        </w:rPr>
        <w:t>Jawun Cho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F24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e-ji J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ang-Youel Park</w:t>
      </w:r>
      <w:r w:rsidRPr="00D37CC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3F245E">
        <w:rPr>
          <w:rFonts w:ascii="Times New Roman" w:hAnsi="Times New Roman" w:cs="Times New Roman"/>
          <w:sz w:val="24"/>
          <w:szCs w:val="24"/>
        </w:rPr>
        <w:t xml:space="preserve"> Jae-Won Seol</w:t>
      </w:r>
      <w:r w:rsidRPr="00D37CC3">
        <w:rPr>
          <w:rFonts w:ascii="Times New Roman" w:hAnsi="Times New Roman" w:cs="Times New Roman"/>
          <w:sz w:val="24"/>
          <w:szCs w:val="24"/>
          <w:vertAlign w:val="superscript"/>
        </w:rPr>
        <w:t>1,*</w:t>
      </w:r>
    </w:p>
    <w:p w14:paraId="5FD05DAB" w14:textId="77777777" w:rsidR="0001294D" w:rsidRDefault="0001294D" w:rsidP="0001294D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0462E">
        <w:rPr>
          <w:rFonts w:ascii="Times New Roman" w:hAnsi="Times New Roman" w:cs="Times New Roman"/>
          <w:sz w:val="24"/>
          <w:szCs w:val="24"/>
        </w:rPr>
        <w:t>College of Veterinary Medicine, Jeonbuk National University, Iksan 54596, Jeollabuk-do, Republic of Korea</w:t>
      </w:r>
    </w:p>
    <w:p w14:paraId="57A6479B" w14:textId="77777777" w:rsidR="0001294D" w:rsidRDefault="0001294D" w:rsidP="0001294D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0462E">
        <w:rPr>
          <w:rFonts w:ascii="Times New Roman" w:hAnsi="Times New Roman" w:cs="Times New Roman"/>
          <w:sz w:val="24"/>
          <w:szCs w:val="24"/>
        </w:rPr>
        <w:t xml:space="preserve">*Correspondence: </w:t>
      </w:r>
      <w:r>
        <w:rPr>
          <w:rFonts w:ascii="Times New Roman" w:hAnsi="Times New Roman" w:cs="Times New Roman"/>
          <w:sz w:val="24"/>
          <w:szCs w:val="24"/>
        </w:rPr>
        <w:t xml:space="preserve">Jae-Won Seol, </w:t>
      </w:r>
      <w:r w:rsidRPr="00785069">
        <w:rPr>
          <w:rFonts w:ascii="Times New Roman" w:hAnsi="Times New Roman" w:cs="Times New Roman"/>
          <w:sz w:val="24"/>
          <w:szCs w:val="24"/>
        </w:rPr>
        <w:t>jwsseol@jbnu.ac.kr</w:t>
      </w:r>
    </w:p>
    <w:p w14:paraId="2115E106" w14:textId="77777777" w:rsidR="0001294D" w:rsidRDefault="0001294D" w:rsidP="0001294D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uthors’ infomation</w:t>
      </w:r>
    </w:p>
    <w:p w14:paraId="5F66633E" w14:textId="77777777" w:rsidR="0001294D" w:rsidRDefault="0001294D" w:rsidP="0001294D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. J. Yoo, ymin105@naver.com;</w:t>
      </w:r>
    </w:p>
    <w:p w14:paraId="75FA26F9" w14:textId="77777777" w:rsidR="0001294D" w:rsidRDefault="0001294D" w:rsidP="0001294D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. Choi, </w:t>
      </w:r>
      <w:r w:rsidRPr="00785069">
        <w:rPr>
          <w:rFonts w:ascii="Times New Roman" w:hAnsi="Times New Roman" w:cs="Times New Roman"/>
          <w:sz w:val="24"/>
          <w:szCs w:val="24"/>
        </w:rPr>
        <w:t>jwchoi@jbnu.ac.kr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18B61C6A" w14:textId="77777777" w:rsidR="0001294D" w:rsidRDefault="0001294D" w:rsidP="0001294D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. J. Jang, </w:t>
      </w:r>
      <w:r w:rsidRPr="00785069">
        <w:rPr>
          <w:rFonts w:ascii="Times New Roman" w:hAnsi="Times New Roman" w:cs="Times New Roman"/>
          <w:sz w:val="24"/>
          <w:szCs w:val="24"/>
        </w:rPr>
        <w:t>yejiown25@gmail.com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1D6CCF06" w14:textId="77777777" w:rsidR="0001294D" w:rsidRDefault="0001294D" w:rsidP="0001294D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. Y. Park, </w:t>
      </w:r>
      <w:r w:rsidRPr="001C651E">
        <w:rPr>
          <w:rFonts w:ascii="Times New Roman" w:hAnsi="Times New Roman" w:cs="Times New Roman"/>
          <w:sz w:val="24"/>
          <w:szCs w:val="24"/>
        </w:rPr>
        <w:t>sypark@chonbuk.ac.kr</w:t>
      </w:r>
    </w:p>
    <w:p w14:paraId="23028D9B" w14:textId="77777777" w:rsidR="00F1175D" w:rsidRPr="00751A91" w:rsidRDefault="00F1175D" w:rsidP="00F1175D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751A91">
        <w:rPr>
          <w:rFonts w:ascii="Times New Roman" w:hAnsi="Times New Roman" w:cs="Times New Roman"/>
        </w:rPr>
        <w:br w:type="page"/>
      </w:r>
    </w:p>
    <w:p w14:paraId="505D6033" w14:textId="03A5434A" w:rsidR="00FC1C77" w:rsidRPr="006D48BD" w:rsidRDefault="00363EA9" w:rsidP="006D48BD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(1) Uncropped scans of the Western blots shown in Figure </w:t>
      </w:r>
      <w:r w:rsidR="006D48BD">
        <w:rPr>
          <w:rFonts w:ascii="Times New Roman" w:hAnsi="Times New Roman" w:cs="Times New Roman"/>
          <w:b/>
          <w:sz w:val="24"/>
        </w:rPr>
        <w:t>3 and 4.</w:t>
      </w:r>
    </w:p>
    <w:p w14:paraId="63F79FB5" w14:textId="4E99C9FB" w:rsidR="00A56B83" w:rsidRDefault="00FC1C77" w:rsidP="00A56B83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3E4F383" wp14:editId="56C21B07">
            <wp:extent cx="5707168" cy="2901950"/>
            <wp:effectExtent l="0" t="0" r="8255" b="0"/>
            <wp:docPr id="93597646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0" t="1775" r="6977" b="15384"/>
                    <a:stretch/>
                  </pic:blipFill>
                  <pic:spPr bwMode="auto">
                    <a:xfrm>
                      <a:off x="0" y="0"/>
                      <a:ext cx="5717402" cy="2907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50D8E" w:rsidRPr="00750D8E">
        <w:rPr>
          <w:rFonts w:ascii="Times New Roman" w:hAnsi="Times New Roman" w:cs="Times New Roman"/>
          <w:noProof/>
        </w:rPr>
        <w:drawing>
          <wp:inline distT="0" distB="0" distL="0" distR="0" wp14:anchorId="7CE68C21" wp14:editId="04AEB147">
            <wp:extent cx="5731510" cy="2792095"/>
            <wp:effectExtent l="0" t="0" r="0" b="8255"/>
            <wp:docPr id="3" name="그림 2" descr="스크린샷, 텍스트, 직사각형, 디자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0C837417-7FB5-58FE-A326-A679D7CB53D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 descr="스크린샷, 텍스트, 직사각형, 디자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0C837417-7FB5-58FE-A326-A679D7CB53D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92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4D9846" w14:textId="491F2643" w:rsidR="00223B08" w:rsidRDefault="00363EA9" w:rsidP="00CF52DA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</w:t>
      </w:r>
      <w:r w:rsidR="009B1900">
        <w:rPr>
          <w:rFonts w:ascii="Times New Roman" w:hAnsi="Times New Roman" w:cs="Times New Roman"/>
          <w:b/>
          <w:sz w:val="24"/>
        </w:rPr>
        <w:t>1</w:t>
      </w:r>
      <w:r w:rsidR="00A56B83" w:rsidRPr="00751A91">
        <w:rPr>
          <w:rFonts w:ascii="Times New Roman" w:hAnsi="Times New Roman" w:cs="Times New Roman"/>
          <w:b/>
          <w:sz w:val="24"/>
        </w:rPr>
        <w:t xml:space="preserve">. </w:t>
      </w:r>
      <w:r w:rsidR="00A56B83">
        <w:rPr>
          <w:rFonts w:ascii="Times New Roman" w:hAnsi="Times New Roman" w:cs="Times New Roman"/>
          <w:sz w:val="24"/>
        </w:rPr>
        <w:t xml:space="preserve">Each figure </w:t>
      </w:r>
      <w:r w:rsidR="006D48BD">
        <w:rPr>
          <w:rFonts w:ascii="Times New Roman" w:hAnsi="Times New Roman" w:cs="Times New Roman"/>
          <w:sz w:val="24"/>
        </w:rPr>
        <w:t>(A, B, C and D</w:t>
      </w:r>
      <w:r w:rsidR="00A56B83">
        <w:rPr>
          <w:rFonts w:ascii="Times New Roman" w:hAnsi="Times New Roman" w:cs="Times New Roman"/>
          <w:sz w:val="24"/>
        </w:rPr>
        <w:t xml:space="preserve">) represents the uncropped scan of the western blots shown in Figure </w:t>
      </w:r>
      <w:r w:rsidR="006D48BD">
        <w:rPr>
          <w:rFonts w:ascii="Times New Roman" w:hAnsi="Times New Roman" w:cs="Times New Roman"/>
          <w:sz w:val="24"/>
        </w:rPr>
        <w:t>3</w:t>
      </w:r>
      <w:r w:rsidR="00A56B83">
        <w:rPr>
          <w:rFonts w:ascii="Times New Roman" w:hAnsi="Times New Roman" w:cs="Times New Roman"/>
          <w:sz w:val="24"/>
        </w:rPr>
        <w:t xml:space="preserve">, respectively. Band images shown in Figure </w:t>
      </w:r>
      <w:r w:rsidR="006D48BD">
        <w:rPr>
          <w:rFonts w:ascii="Times New Roman" w:hAnsi="Times New Roman" w:cs="Times New Roman"/>
          <w:sz w:val="24"/>
        </w:rPr>
        <w:t>3</w:t>
      </w:r>
      <w:r w:rsidR="00A56B83">
        <w:rPr>
          <w:rFonts w:ascii="Times New Roman" w:hAnsi="Times New Roman" w:cs="Times New Roman"/>
          <w:sz w:val="24"/>
        </w:rPr>
        <w:t xml:space="preserve"> are marked in red box.</w:t>
      </w:r>
    </w:p>
    <w:p w14:paraId="575273D3" w14:textId="3033CE9D" w:rsidR="006D48BD" w:rsidRDefault="006D48BD" w:rsidP="00363EA9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26CECBCD" w14:textId="77777777" w:rsidR="006D48BD" w:rsidRDefault="006D48BD" w:rsidP="00363EA9">
      <w:pPr>
        <w:spacing w:after="0" w:line="480" w:lineRule="auto"/>
        <w:rPr>
          <w:rFonts w:ascii="Times New Roman" w:hAnsi="Times New Roman" w:cs="Times New Roman"/>
          <w:noProof/>
          <w:sz w:val="24"/>
        </w:rPr>
      </w:pPr>
    </w:p>
    <w:p w14:paraId="5249F8F5" w14:textId="3DA47B44" w:rsidR="006D48BD" w:rsidRDefault="00750D8E" w:rsidP="00CF52DA">
      <w:pPr>
        <w:pStyle w:val="a5"/>
      </w:pPr>
      <w:r w:rsidRPr="00750D8E">
        <w:lastRenderedPageBreak/>
        <w:drawing>
          <wp:inline distT="0" distB="0" distL="0" distR="0" wp14:anchorId="196BC5EB" wp14:editId="7AF8ECE1">
            <wp:extent cx="5731510" cy="3636645"/>
            <wp:effectExtent l="0" t="0" r="2540" b="1905"/>
            <wp:docPr id="4" name="그림 3" descr="스크린샷, 텍스트, 직사각형, 디자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63AA9FBE-5FEE-2797-F9BD-1A42C5BFD19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 descr="스크린샷, 텍스트, 직사각형, 디자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63AA9FBE-5FEE-2797-F9BD-1A42C5BFD19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36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50D8E">
        <w:drawing>
          <wp:inline distT="0" distB="0" distL="0" distR="0" wp14:anchorId="6A19A2D6" wp14:editId="7488E25A">
            <wp:extent cx="4730750" cy="3883660"/>
            <wp:effectExtent l="0" t="0" r="0" b="2540"/>
            <wp:docPr id="5" name="그림 4" descr="텍스트, 스크린샷, 직사각형, 디자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E93ABEE0-C08B-6923-8C7C-8CBBA050051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 descr="텍스트, 스크린샷, 직사각형, 디자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E93ABEE0-C08B-6923-8C7C-8CBBA050051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750" cy="3883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9F3B43" w14:textId="4CCBC77B" w:rsidR="006E1CF2" w:rsidRPr="006E1CF2" w:rsidRDefault="006E1CF2" w:rsidP="00CF52DA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2</w:t>
      </w:r>
      <w:r w:rsidRPr="00751A91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Each figure (A, B, C and D) represents the uncropped scan of the western blots shown in Figure </w:t>
      </w:r>
      <w:r w:rsidR="009F1C8D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>, respectively. Band images shown in Figure 4 are marked in red box. The p-PTEN in the (B) gel is lightly banded, so we used an image with increased contrast in the manuscript.</w:t>
      </w:r>
    </w:p>
    <w:sectPr w:rsidR="006E1CF2" w:rsidRPr="006E1C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C68EF" w14:textId="77777777" w:rsidR="004D7D2D" w:rsidRDefault="004D7D2D" w:rsidP="00223B08">
      <w:pPr>
        <w:spacing w:after="0" w:line="240" w:lineRule="auto"/>
      </w:pPr>
      <w:r>
        <w:separator/>
      </w:r>
    </w:p>
  </w:endnote>
  <w:endnote w:type="continuationSeparator" w:id="0">
    <w:p w14:paraId="592CA3D7" w14:textId="77777777" w:rsidR="004D7D2D" w:rsidRDefault="004D7D2D" w:rsidP="00223B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095E4" w14:textId="77777777" w:rsidR="004D7D2D" w:rsidRDefault="004D7D2D" w:rsidP="00223B08">
      <w:pPr>
        <w:spacing w:after="0" w:line="240" w:lineRule="auto"/>
      </w:pPr>
      <w:r>
        <w:separator/>
      </w:r>
    </w:p>
  </w:footnote>
  <w:footnote w:type="continuationSeparator" w:id="0">
    <w:p w14:paraId="1A04A47E" w14:textId="77777777" w:rsidR="004D7D2D" w:rsidRDefault="004D7D2D" w:rsidP="00223B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f2zd9fls59reeppzfp9500v2zefssfx02a&quot;&gt;My EndNote Library&lt;record-ids&gt;&lt;item&gt;59&lt;/item&gt;&lt;/record-ids&gt;&lt;/item&gt;&lt;/Libraries&gt;"/>
  </w:docVars>
  <w:rsids>
    <w:rsidRoot w:val="00A56B83"/>
    <w:rsid w:val="0001294D"/>
    <w:rsid w:val="000D1455"/>
    <w:rsid w:val="00101224"/>
    <w:rsid w:val="00223B08"/>
    <w:rsid w:val="00294246"/>
    <w:rsid w:val="00314EAC"/>
    <w:rsid w:val="00363EA9"/>
    <w:rsid w:val="003C42CE"/>
    <w:rsid w:val="00483709"/>
    <w:rsid w:val="004D7D2D"/>
    <w:rsid w:val="005838D8"/>
    <w:rsid w:val="00696D6C"/>
    <w:rsid w:val="006D48BD"/>
    <w:rsid w:val="006E1CF2"/>
    <w:rsid w:val="00750D8E"/>
    <w:rsid w:val="00771E5F"/>
    <w:rsid w:val="009058A8"/>
    <w:rsid w:val="0093475C"/>
    <w:rsid w:val="00961329"/>
    <w:rsid w:val="009B1900"/>
    <w:rsid w:val="009F1C8D"/>
    <w:rsid w:val="00A56B83"/>
    <w:rsid w:val="00BA5712"/>
    <w:rsid w:val="00C74FEF"/>
    <w:rsid w:val="00CF52DA"/>
    <w:rsid w:val="00D802AC"/>
    <w:rsid w:val="00E11B84"/>
    <w:rsid w:val="00F02CA6"/>
    <w:rsid w:val="00F1175D"/>
    <w:rsid w:val="00F17B5A"/>
    <w:rsid w:val="00FC1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DD0E1E"/>
  <w15:chartTrackingRefBased/>
  <w15:docId w15:val="{90E2146C-486E-41B6-A172-46B6FF962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6B8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3B0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23B08"/>
  </w:style>
  <w:style w:type="paragraph" w:styleId="a4">
    <w:name w:val="footer"/>
    <w:basedOn w:val="a"/>
    <w:link w:val="Char0"/>
    <w:uiPriority w:val="99"/>
    <w:unhideWhenUsed/>
    <w:rsid w:val="00223B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23B08"/>
  </w:style>
  <w:style w:type="paragraph" w:customStyle="1" w:styleId="EndNoteBibliographyTitle">
    <w:name w:val="EndNote Bibliography Title"/>
    <w:basedOn w:val="a"/>
    <w:link w:val="EndNoteBibliographyTitleChar"/>
    <w:rsid w:val="00223B0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23B0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23B08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23B08"/>
    <w:rPr>
      <w:rFonts w:ascii="맑은 고딕" w:eastAsia="맑은 고딕" w:hAnsi="맑은 고딕"/>
      <w:noProof/>
    </w:rPr>
  </w:style>
  <w:style w:type="paragraph" w:styleId="a5">
    <w:name w:val="Body Text"/>
    <w:basedOn w:val="a"/>
    <w:link w:val="Char1"/>
    <w:uiPriority w:val="99"/>
    <w:unhideWhenUsed/>
    <w:rsid w:val="00CF52DA"/>
    <w:pPr>
      <w:spacing w:after="0" w:line="360" w:lineRule="auto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Char1">
    <w:name w:val="본문 Char"/>
    <w:basedOn w:val="a0"/>
    <w:link w:val="a5"/>
    <w:uiPriority w:val="99"/>
    <w:rsid w:val="00CF52DA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3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wun</dc:creator>
  <cp:keywords/>
  <dc:description/>
  <cp:lastModifiedBy>장혁</cp:lastModifiedBy>
  <cp:revision>18</cp:revision>
  <dcterms:created xsi:type="dcterms:W3CDTF">2023-07-04T07:45:00Z</dcterms:created>
  <dcterms:modified xsi:type="dcterms:W3CDTF">2023-09-15T09:48:00Z</dcterms:modified>
</cp:coreProperties>
</file>